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6E4187">
      <w:pPr>
        <w:rPr>
          <w:rFonts w:hint="default" w:ascii="Times New Roman" w:hAnsi="Times New Roman" w:cs="Times New Roman"/>
          <w:b/>
          <w:bCs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hd w:val="clear" w:color="auto" w:fill="auto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hd w:val="clear" w:color="auto" w:fill="auto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hd w:val="clear" w:color="auto" w:fill="auto"/>
          <w:lang w:val="en-US" w:eastAsia="zh-CN"/>
        </w:rPr>
        <w:t>. The association of TMAO and its precursors with childhood obesity defined according to the WHO Child Growth Standards.</w:t>
      </w:r>
    </w:p>
    <w:tbl>
      <w:tblPr>
        <w:tblStyle w:val="4"/>
        <w:tblW w:w="5045" w:type="pct"/>
        <w:tblInd w:w="11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750"/>
        <w:gridCol w:w="1231"/>
        <w:gridCol w:w="1752"/>
        <w:gridCol w:w="884"/>
        <w:gridCol w:w="360"/>
        <w:gridCol w:w="1753"/>
        <w:gridCol w:w="884"/>
        <w:gridCol w:w="375"/>
        <w:gridCol w:w="1940"/>
        <w:gridCol w:w="872"/>
        <w:gridCol w:w="1410"/>
      </w:tblGrid>
      <w:tr w14:paraId="44914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8B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084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B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</w:p>
        </w:tc>
        <w:tc>
          <w:tcPr>
            <w:tcW w:w="26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CCE5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</w:p>
        </w:tc>
        <w:tc>
          <w:tcPr>
            <w:tcW w:w="3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EC8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F411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3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1E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11F5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W w:w="14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FF0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P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-trend</w:t>
            </w:r>
          </w:p>
        </w:tc>
      </w:tr>
      <w:tr w14:paraId="75AC1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60B06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3075DD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5BE632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7BFE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3DAC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9819F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A44C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2805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FA64A5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8F03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25DF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value</w:t>
            </w:r>
          </w:p>
        </w:tc>
        <w:tc>
          <w:tcPr>
            <w:tcW w:w="14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BD0DA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 w14:paraId="43399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4B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C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5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31.42-5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F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50.98-5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34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00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3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59.22-6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68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97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B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69.74-9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F7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5D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FE52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0E5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3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1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F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0.21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2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8E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9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0.18,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8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36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4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24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4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9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</w:t>
            </w:r>
          </w:p>
        </w:tc>
      </w:tr>
      <w:tr w14:paraId="74415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08E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B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A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3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27, 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A8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8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(0.24, 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8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8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 (0.36, 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5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A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</w:t>
            </w:r>
          </w:p>
        </w:tc>
      </w:tr>
      <w:tr w14:paraId="575A7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DD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E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F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1-4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6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54-4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36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DA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8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9-5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1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21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E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>59.87-10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01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B3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DDC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503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A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7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E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 (0.14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4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3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5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 (0.06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D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BA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2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 (0.1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D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0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3</w:t>
            </w:r>
          </w:p>
        </w:tc>
      </w:tr>
      <w:tr w14:paraId="34753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217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C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8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B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 (0.07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1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95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A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 (0.03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2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7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3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 (0.04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E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1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8</w:t>
            </w:r>
          </w:p>
        </w:tc>
      </w:tr>
      <w:tr w14:paraId="36753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4B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6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F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25.00-3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1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>34.68-3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3D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8A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6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94-4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01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52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0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97-5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58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F5C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903C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22F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7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B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1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 (0.85, 2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3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04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5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2 (0.81, 2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3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BE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7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 (7.4, 33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8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4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</w:rPr>
              <w:t>&lt;0.001</w:t>
            </w:r>
          </w:p>
        </w:tc>
      </w:tr>
      <w:tr w14:paraId="36DC5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0C2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9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1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5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 (0.71, 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9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D6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D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7 (0.44,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5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16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8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2 (5.23, 33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6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&lt;0.001</w:t>
            </w:r>
          </w:p>
        </w:tc>
      </w:tr>
      <w:tr w14:paraId="6DDE3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B2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2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E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33.10-4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6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>43.48-4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90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36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46.04-5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D1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9C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E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50.12-5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E7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A4C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D6B9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A4F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F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3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6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 (0.22, 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3A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7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5 (0.33,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6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9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7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9 (0.98, 1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F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C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5</w:t>
            </w:r>
          </w:p>
        </w:tc>
      </w:tr>
      <w:tr w14:paraId="6E73E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874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AC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1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0.31,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C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5C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4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5 (0.28, 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B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03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C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13 (1.3, 2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A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F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 w14:paraId="71A7D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83D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6B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4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D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CB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06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D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37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C0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7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B0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71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5F95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180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6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5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C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(0.3, 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B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23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9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8 (0.81, 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E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94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2 (0.45, 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6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9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 w14:paraId="626DD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1D1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4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C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0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2,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4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F9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4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6 (0.61, 1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4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EE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9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8 (0.25, 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2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A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7</w:t>
            </w:r>
          </w:p>
        </w:tc>
      </w:tr>
      <w:tr w14:paraId="17D85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C6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C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A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0.48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E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>1.69-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E3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BC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2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2.44-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56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9D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2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8-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3E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74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B993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112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6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7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1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 (0.54, 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8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D7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9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6 (0.11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3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FE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9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5 (0.37, 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E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9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4FB9C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F0056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C7EE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4DD0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3415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7 (1.23, 31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9117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B8BC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C0C5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3 (0.1, 2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0686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6CAE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56B7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9 (0.62, 13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74C2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265D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32</w:t>
            </w:r>
          </w:p>
        </w:tc>
      </w:tr>
    </w:tbl>
    <w:p w14:paraId="6A15C193">
      <w:pPr>
        <w:rPr>
          <w:rFonts w:hint="default" w:ascii="Times New Roman" w:hAnsi="Times New Roman" w:cs="Times New Roman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hd w:val="clear" w:color="auto" w:fill="auto"/>
          <w:lang w:val="en-US" w:eastAsia="zh-CN"/>
        </w:rPr>
        <w:t>Significant associations are highlighted in bold. Adjusted model: adjusted for gender, age and maternal gestational diabetes mellitus (GDM) status.</w:t>
      </w:r>
    </w:p>
    <w:p w14:paraId="0028E2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hd w:val="clear" w:color="auto" w:fill="auto"/>
          <w:lang w:val="en-US" w:eastAsia="zh-CN"/>
        </w:rPr>
        <w:t>Abbreviations: CI, confidence interval; OR, odds ratios; TMA, Trimethylamine ; TMAO, Trimethylamine N-Oxide.</w:t>
      </w:r>
    </w:p>
    <w:p w14:paraId="2E53A2FC">
      <w:pPr>
        <w:rPr>
          <w:rFonts w:hint="default" w:ascii="Times New Roman" w:hAnsi="Times New Roman" w:cs="Times New Roman"/>
          <w:lang w:val="en-US" w:eastAsia="zh-CN"/>
        </w:rPr>
      </w:pPr>
    </w:p>
    <w:p w14:paraId="31BC5451">
      <w:pPr>
        <w:rPr>
          <w:rFonts w:hint="default" w:ascii="Times New Roman" w:hAnsi="Times New Roman" w:cs="Times New Roman"/>
          <w:lang w:val="en-US" w:eastAsia="zh-CN"/>
        </w:rPr>
        <w:sectPr>
          <w:footerReference r:id="rId3" w:type="default"/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28956E6A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4987E9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7B5A26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10G3Y3AgAAb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d0tK4+VP0F&#10;TKFlYat3lsc0USpvV8cAaTvFo0C9KuhU3GAOu54NbyYO+p/7LurxP7H8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C9dBt2NwIAAG8EAAAOAAAAAAAAAAEAIAAAAB8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7B5A26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D10F53"/>
    <w:rsid w:val="079615DA"/>
    <w:rsid w:val="0E0B3B4A"/>
    <w:rsid w:val="176B67AD"/>
    <w:rsid w:val="23E16FCC"/>
    <w:rsid w:val="2E985A73"/>
    <w:rsid w:val="33D82089"/>
    <w:rsid w:val="35244B84"/>
    <w:rsid w:val="3FB93990"/>
    <w:rsid w:val="45313899"/>
    <w:rsid w:val="461C5F1F"/>
    <w:rsid w:val="5D6D056A"/>
    <w:rsid w:val="5FD42F0E"/>
    <w:rsid w:val="625B4A19"/>
    <w:rsid w:val="62BF1E74"/>
    <w:rsid w:val="66527760"/>
    <w:rsid w:val="67F12308"/>
    <w:rsid w:val="6A7D6429"/>
    <w:rsid w:val="6C9114E5"/>
    <w:rsid w:val="75882579"/>
    <w:rsid w:val="78D94906"/>
    <w:rsid w:val="7DF0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qFormat/>
    <w:uiPriority w:val="0"/>
    <w:pPr>
      <w:widowControl w:val="0"/>
      <w:jc w:val="left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24"/>
      <w:lang w:val="en-US" w:eastAsia="zh-CN" w:bidi="ar-SA"/>
    </w:rPr>
  </w:style>
  <w:style w:type="table" w:styleId="5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15"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0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4</Words>
  <Characters>5753</Characters>
  <Lines>0</Lines>
  <Paragraphs>0</Paragraphs>
  <TotalTime>1</TotalTime>
  <ScaleCrop>false</ScaleCrop>
  <LinksUpToDate>false</LinksUpToDate>
  <CharactersWithSpaces>642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3:13:00Z</dcterms:created>
  <dc:creator>Administrator</dc:creator>
  <cp:lastModifiedBy>Qiying Song</cp:lastModifiedBy>
  <dcterms:modified xsi:type="dcterms:W3CDTF">2025-09-25T01:5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IyMTEzM2ViNmQ3MDE3NTUzNjExMTc0ZGIwZTQyZDQiLCJ1c2VySWQiOiIyNDUyMjk5ODcifQ==</vt:lpwstr>
  </property>
  <property fmtid="{D5CDD505-2E9C-101B-9397-08002B2CF9AE}" pid="4" name="ICV">
    <vt:lpwstr>02760DA3362443839346B7AB4689AFC1_12</vt:lpwstr>
  </property>
</Properties>
</file>